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E73FB8" w:rsidR="000035D5" w:rsidRDefault="000035D5">
                            <w:r>
                              <w:t xml:space="preserve">Reported on page number: </w:t>
                            </w:r>
                            <w:r w:rsidR="000316A1">
                              <w:t>Method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42.5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E73FB8" w:rsidR="000035D5" w:rsidRDefault="000035D5">
                      <w:r>
                        <w:t xml:space="preserve">Reported on page number: </w:t>
                      </w:r>
                      <w:r w:rsidR="000316A1">
                        <w:t>Method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81E02D" w:rsidR="000035D5" w:rsidRDefault="000035D5" w:rsidP="000035D5">
                            <w:r>
                              <w:t xml:space="preserve">Reported on page number: </w:t>
                            </w:r>
                            <w:r w:rsidR="000316A1">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42.5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C81E02D" w:rsidR="000035D5" w:rsidRDefault="000035D5" w:rsidP="000035D5">
                      <w:r>
                        <w:t xml:space="preserve">Reported on page number: </w:t>
                      </w:r>
                      <w:r w:rsidR="000316A1">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FBB6954" w:rsidR="000035D5" w:rsidRDefault="000316A1" w:rsidP="000035D5">
                            <w:r>
                              <w:t>Yes, local collaborators are authors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42.5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FBB6954" w:rsidR="000035D5" w:rsidRDefault="000316A1" w:rsidP="000035D5">
                      <w:r>
                        <w:t>Yes, local collaborators are authors of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DD33B06" w:rsidR="000035D5" w:rsidRDefault="000316A1" w:rsidP="000035D5">
                            <w:r>
                              <w:t>Community representatives were involved in planning for the project.  Informed consent was obtained from study participants, as per the details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42.5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DD33B06" w:rsidR="000035D5" w:rsidRDefault="000316A1" w:rsidP="000035D5">
                      <w:r>
                        <w:t>Community representatives were involved in planning for the project.  Informed consent was obtained from study participants, as per the details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1301F9" w:rsidR="000035D5" w:rsidRDefault="000316A1" w:rsidP="000035D5">
                            <w:r>
                              <w:t>Sickle cell disease is a recognized health concern in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42.5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91301F9" w:rsidR="000035D5" w:rsidRDefault="000316A1" w:rsidP="000035D5">
                      <w:r>
                        <w:t>Sickle cell disease is a recognized health concern in the local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9B27136" w:rsidR="000035D5" w:rsidRDefault="000316A1" w:rsidP="000035D5">
                            <w:r>
                              <w:t xml:space="preserve">Community representatives were involved in planning for the project and ensuring that study materials could be understood by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42.5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9B27136" w:rsidR="000035D5" w:rsidRDefault="000316A1" w:rsidP="000035D5">
                      <w:r>
                        <w:t xml:space="preserve">Community representatives were involved in planning for the project and ensuring that study materials could be understood by local stakehold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9E20764" w:rsidR="000035D5" w:rsidRDefault="000316A1" w:rsidP="000035D5">
                            <w:r>
                              <w:t>A Portuguese translation of the manuscript is being included as a supplemental file to this publication, since Portuguese is the official language of Angol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42.5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9E20764" w:rsidR="000035D5" w:rsidRDefault="000316A1" w:rsidP="000035D5">
                      <w:r>
                        <w:t>A Portuguese translation of the manuscript is being included as a supplemental file to this publication, since Portuguese is the official language of Angol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F04433E" w:rsidR="000035D5" w:rsidRDefault="000316A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42.5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F04433E" w:rsidR="000035D5" w:rsidRDefault="000316A1"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B925DA" w:rsidR="000035D5" w:rsidRDefault="000316A1" w:rsidP="000035D5">
                            <w:r>
                              <w:t xml:space="preserve">Sickle cell tests were acquired in 2024.  No permits were requi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42.5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2B925DA" w:rsidR="000035D5" w:rsidRDefault="000316A1" w:rsidP="000035D5">
                      <w:r>
                        <w:t xml:space="preserve">Sickle cell tests were acquired in 2024.  No permits were required.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673AD9A" w:rsidR="000035D5" w:rsidRDefault="000316A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42.5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673AD9A" w:rsidR="000035D5" w:rsidRDefault="000316A1"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E5DD34D" w:rsidR="000035D5" w:rsidRDefault="000316A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42.5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E5DD34D" w:rsidR="000035D5" w:rsidRDefault="000316A1"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D7F5995" w:rsidR="000035D5" w:rsidRDefault="000316A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42.5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D7F5995" w:rsidR="000035D5" w:rsidRDefault="000316A1"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0A2C7" w14:textId="77777777" w:rsidR="0073397D" w:rsidRDefault="0073397D" w:rsidP="00F57A3B">
      <w:r>
        <w:separator/>
      </w:r>
    </w:p>
  </w:endnote>
  <w:endnote w:type="continuationSeparator" w:id="0">
    <w:p w14:paraId="277AD935" w14:textId="77777777" w:rsidR="0073397D" w:rsidRDefault="0073397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20DABE" w14:textId="77777777" w:rsidR="0073397D" w:rsidRDefault="0073397D" w:rsidP="00F57A3B">
      <w:r>
        <w:separator/>
      </w:r>
    </w:p>
  </w:footnote>
  <w:footnote w:type="continuationSeparator" w:id="0">
    <w:p w14:paraId="12B573FF" w14:textId="77777777" w:rsidR="0073397D" w:rsidRDefault="0073397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6A1"/>
    <w:rsid w:val="000F365D"/>
    <w:rsid w:val="00116E71"/>
    <w:rsid w:val="0032089F"/>
    <w:rsid w:val="00335779"/>
    <w:rsid w:val="004A7A57"/>
    <w:rsid w:val="004C71C4"/>
    <w:rsid w:val="00515BC0"/>
    <w:rsid w:val="00541C18"/>
    <w:rsid w:val="00580384"/>
    <w:rsid w:val="0069423E"/>
    <w:rsid w:val="006F5F45"/>
    <w:rsid w:val="0073397D"/>
    <w:rsid w:val="00831ADE"/>
    <w:rsid w:val="00841F25"/>
    <w:rsid w:val="009364D9"/>
    <w:rsid w:val="00A43F5B"/>
    <w:rsid w:val="00A961CD"/>
    <w:rsid w:val="00AD410C"/>
    <w:rsid w:val="00BD19EC"/>
    <w:rsid w:val="00D328B4"/>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hryn Jacobsen</cp:lastModifiedBy>
  <cp:revision>3</cp:revision>
  <dcterms:created xsi:type="dcterms:W3CDTF">2025-08-20T22:21:00Z</dcterms:created>
  <dcterms:modified xsi:type="dcterms:W3CDTF">2025-08-20T22:28:00Z</dcterms:modified>
</cp:coreProperties>
</file>